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FD7C9" w14:textId="72F46A6C" w:rsidR="0081108E" w:rsidRDefault="0081108E" w:rsidP="0081108E">
      <w:pPr>
        <w:widowControl w:val="0"/>
        <w:wordWrap w:val="0"/>
        <w:autoSpaceDE w:val="0"/>
        <w:autoSpaceDN w:val="0"/>
        <w:spacing w:line="480" w:lineRule="auto"/>
        <w:contextualSpacing w:val="0"/>
        <w:jc w:val="both"/>
        <w:rPr>
          <w:rFonts w:ascii="Times New Roman" w:eastAsia="Malgun Gothic" w:hAnsi="Times New Roman" w:cs="Times New Roman"/>
          <w:b/>
          <w:kern w:val="2"/>
          <w:sz w:val="24"/>
          <w:szCs w:val="24"/>
          <w:lang w:eastAsia="ko-KR"/>
        </w:rPr>
      </w:pPr>
      <w:r w:rsidRPr="00C938E8">
        <w:rPr>
          <w:rFonts w:ascii="Times New Roman" w:eastAsia="Malgun Gothic" w:hAnsi="Times New Roman" w:cs="Times New Roman"/>
          <w:b/>
          <w:kern w:val="2"/>
          <w:sz w:val="24"/>
          <w:szCs w:val="24"/>
          <w:lang w:eastAsia="ko-KR"/>
        </w:rPr>
        <w:t xml:space="preserve">S1 Table. Water deer occurrence information </w:t>
      </w:r>
      <w:r w:rsidR="0036334C">
        <w:rPr>
          <w:rFonts w:ascii="Times New Roman" w:eastAsia="Malgun Gothic" w:hAnsi="Times New Roman" w:cs="Times New Roman"/>
          <w:b/>
          <w:kern w:val="2"/>
          <w:sz w:val="24"/>
          <w:szCs w:val="24"/>
          <w:lang w:eastAsia="ko-KR"/>
        </w:rPr>
        <w:t xml:space="preserve">used for the </w:t>
      </w:r>
      <w:proofErr w:type="spellStart"/>
      <w:r w:rsidR="0036334C">
        <w:rPr>
          <w:rFonts w:ascii="Times New Roman" w:eastAsia="Malgun Gothic" w:hAnsi="Times New Roman" w:cs="Times New Roman"/>
          <w:b/>
          <w:kern w:val="2"/>
          <w:sz w:val="24"/>
          <w:szCs w:val="24"/>
          <w:lang w:eastAsia="ko-KR"/>
        </w:rPr>
        <w:t>MaxEnt</w:t>
      </w:r>
      <w:proofErr w:type="spellEnd"/>
      <w:r w:rsidR="0036334C">
        <w:rPr>
          <w:rFonts w:ascii="Times New Roman" w:eastAsia="Malgun Gothic" w:hAnsi="Times New Roman" w:cs="Times New Roman"/>
          <w:b/>
          <w:kern w:val="2"/>
          <w:sz w:val="24"/>
          <w:szCs w:val="24"/>
          <w:lang w:eastAsia="ko-KR"/>
        </w:rPr>
        <w:t xml:space="preserve"> modelling</w:t>
      </w:r>
      <w:r w:rsidR="00D36472">
        <w:rPr>
          <w:rFonts w:ascii="Times New Roman" w:eastAsia="Malgun Gothic" w:hAnsi="Times New Roman" w:cs="Times New Roman"/>
          <w:b/>
          <w:kern w:val="2"/>
          <w:sz w:val="24"/>
          <w:szCs w:val="24"/>
          <w:lang w:eastAsia="ko-KR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1"/>
        <w:gridCol w:w="1279"/>
        <w:gridCol w:w="1389"/>
        <w:gridCol w:w="1656"/>
        <w:gridCol w:w="705"/>
        <w:gridCol w:w="963"/>
        <w:gridCol w:w="963"/>
      </w:tblGrid>
      <w:tr w:rsidR="005E728D" w:rsidRPr="005E728D" w14:paraId="1269D866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C90E9B6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peciese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E62A7F5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9D24EBA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Date type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422FE8D" w14:textId="4996F626" w:rsidR="004407EA" w:rsidRPr="005E728D" w:rsidRDefault="00262315" w:rsidP="00262315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D8C3DEA" w14:textId="694D48DE" w:rsidR="004407EA" w:rsidRPr="005E728D" w:rsidRDefault="00262315" w:rsidP="00262315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A</w:t>
            </w:r>
            <w:r w:rsidR="004407EA" w:rsidRPr="005E728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re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83019EA" w14:textId="2F8DA967" w:rsidR="004407EA" w:rsidRPr="005E728D" w:rsidRDefault="00262315" w:rsidP="00262315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Longitude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85F1308" w14:textId="5969A829" w:rsidR="004407EA" w:rsidRPr="005E728D" w:rsidRDefault="004407EA" w:rsidP="00262315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Lat</w:t>
            </w:r>
            <w:r w:rsidR="00262315" w:rsidRPr="005E728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itude</w:t>
            </w:r>
          </w:p>
        </w:tc>
      </w:tr>
      <w:tr w:rsidR="00262315" w:rsidRPr="005E728D" w14:paraId="006A4ACC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19F874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014F6B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-5-23 0:0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F4ADC53" w14:textId="7D33DA5E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oadkill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5F3206A" w14:textId="735C1B5E" w:rsidR="00262315" w:rsidRPr="005E728D" w:rsidRDefault="005E728D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  <w:r w:rsidR="00262315"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arcass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B2F4831" w14:textId="3EEFE89E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FF156C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269849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89B7F2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87993325</w:t>
            </w:r>
          </w:p>
        </w:tc>
      </w:tr>
      <w:tr w:rsidR="00262315" w:rsidRPr="005E728D" w14:paraId="1A2F7B6F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8C4342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A12617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-7-9 0:0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E30E8C7" w14:textId="65AC6B86" w:rsidR="00262315" w:rsidRPr="005E728D" w:rsidRDefault="005E728D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oadkill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55F0FC9" w14:textId="0BDC35FB" w:rsidR="00262315" w:rsidRPr="005E728D" w:rsidRDefault="005E728D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  <w:r w:rsidR="00262315"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arcass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AED3E4D" w14:textId="0225CEAA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A7BF73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441029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0C82B3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55645642</w:t>
            </w:r>
          </w:p>
        </w:tc>
      </w:tr>
      <w:tr w:rsidR="00262315" w:rsidRPr="005E728D" w14:paraId="39D7925B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B30304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2B94B5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-3 0:0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98D2FE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872F00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Footprint,Urine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hideMark/>
          </w:tcPr>
          <w:p w14:paraId="4C6F4835" w14:textId="40F28801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432094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040649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E9A8B1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3.51353691</w:t>
            </w:r>
          </w:p>
        </w:tc>
      </w:tr>
      <w:tr w:rsidR="00262315" w:rsidRPr="005E728D" w14:paraId="7B8E5E7E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E16772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EE6526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-8 0:0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4F3686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48F9C38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Footprint,Urine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hideMark/>
          </w:tcPr>
          <w:p w14:paraId="30CE4EFC" w14:textId="5F01C2D3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5B8DD9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577753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019744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65982599</w:t>
            </w:r>
          </w:p>
        </w:tc>
      </w:tr>
      <w:tr w:rsidR="00262315" w:rsidRPr="005E728D" w14:paraId="0C044FB5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FCC096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191712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-8 0:0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3AFFDD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41A97B4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Footprint,Urine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hideMark/>
          </w:tcPr>
          <w:p w14:paraId="1DEAC409" w14:textId="376A952B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26F491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583380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252C2B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65492392</w:t>
            </w:r>
          </w:p>
        </w:tc>
      </w:tr>
      <w:tr w:rsidR="00262315" w:rsidRPr="005E728D" w14:paraId="47097519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C727DD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F526596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-8 0:0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7102C7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285DC1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Footprint,Urine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hideMark/>
          </w:tcPr>
          <w:p w14:paraId="745A4868" w14:textId="2C99750A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698B1F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587366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AF152F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65244712</w:t>
            </w:r>
          </w:p>
        </w:tc>
      </w:tr>
      <w:tr w:rsidR="00262315" w:rsidRPr="005E728D" w14:paraId="7FC3C7E6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0DE1B1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3C34256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-11 0:0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4D4C16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10D208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Footprint,Urine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hideMark/>
          </w:tcPr>
          <w:p w14:paraId="3FA5C225" w14:textId="2A04B5AB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515DCE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588957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2C7A2F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64004759</w:t>
            </w:r>
          </w:p>
        </w:tc>
      </w:tr>
      <w:tr w:rsidR="00262315" w:rsidRPr="005E728D" w14:paraId="29E2172C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4D8D18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CEAA4A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-11 0:0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0BC2DA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E305156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Footprint,Urine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hideMark/>
          </w:tcPr>
          <w:p w14:paraId="5EAD18C5" w14:textId="2C7B2ED2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19C372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607968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0FD8B9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61763426</w:t>
            </w:r>
          </w:p>
        </w:tc>
      </w:tr>
      <w:tr w:rsidR="00262315" w:rsidRPr="005E728D" w14:paraId="0AAC071A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19FC69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992F70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-11 0:0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61CD09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A7C12E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Footprint,Urine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hideMark/>
          </w:tcPr>
          <w:p w14:paraId="44ED9855" w14:textId="3E1BAAA0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9F9D71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616270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0BE2C0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60773811</w:t>
            </w:r>
          </w:p>
        </w:tc>
      </w:tr>
      <w:tr w:rsidR="00262315" w:rsidRPr="005E728D" w14:paraId="57A49C04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4991BE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0D0544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-11 0:0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33CBAD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BD9C98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Field observation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D149D5A" w14:textId="75DCADDD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AE55BB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589373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BFC430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63167561</w:t>
            </w:r>
          </w:p>
        </w:tc>
      </w:tr>
      <w:tr w:rsidR="00262315" w:rsidRPr="005E728D" w14:paraId="0AF64204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10226E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A9C84B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-11 0:0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19CAE9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2E364C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Footprint,Urine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hideMark/>
          </w:tcPr>
          <w:p w14:paraId="689CD790" w14:textId="5BBBCEE1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406A9E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587036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EB0AD5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63228229</w:t>
            </w:r>
          </w:p>
        </w:tc>
      </w:tr>
      <w:tr w:rsidR="00262315" w:rsidRPr="005E728D" w14:paraId="1DF66365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44F467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04FAAE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-12 0:0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B5C786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583AD0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Footprint,Urine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hideMark/>
          </w:tcPr>
          <w:p w14:paraId="2791ECCA" w14:textId="4876D863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435D5E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457033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05BD49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60326126</w:t>
            </w:r>
          </w:p>
        </w:tc>
      </w:tr>
      <w:tr w:rsidR="00262315" w:rsidRPr="005E728D" w14:paraId="5F6BA0C7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04FCD5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0847C0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-12 0:0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597366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250F75D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Footprint,Urine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hideMark/>
          </w:tcPr>
          <w:p w14:paraId="5D28CA8A" w14:textId="5D601FF6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0EEFFA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455998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BD181C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58438668</w:t>
            </w:r>
          </w:p>
        </w:tc>
      </w:tr>
      <w:tr w:rsidR="00262315" w:rsidRPr="005E728D" w14:paraId="0EC588E9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F03EB9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4724FB6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-12 0:0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068A7A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49F45D6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Footprint,Urine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hideMark/>
          </w:tcPr>
          <w:p w14:paraId="3EB0FB70" w14:textId="4647ADD0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6AABB9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427354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EEABF9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57121093</w:t>
            </w:r>
          </w:p>
        </w:tc>
      </w:tr>
      <w:tr w:rsidR="00262315" w:rsidRPr="005E728D" w14:paraId="72E6A8FA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B21FFD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2602FC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-12 0:0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F167F6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4D22413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Footprint,Urine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hideMark/>
          </w:tcPr>
          <w:p w14:paraId="362DFBF5" w14:textId="2F4DC1CA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D27B95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439672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7FD7E6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6029194</w:t>
            </w:r>
          </w:p>
        </w:tc>
      </w:tr>
      <w:tr w:rsidR="00262315" w:rsidRPr="005E728D" w14:paraId="05EC830E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5ED792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24EA50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-16 0:0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E1D52F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60560C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Field observation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75F1E05" w14:textId="687EE3EC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70F6A3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29.9355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56B06B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3.01583867</w:t>
            </w:r>
          </w:p>
        </w:tc>
      </w:tr>
      <w:tr w:rsidR="00262315" w:rsidRPr="005E728D" w14:paraId="70908EDB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D6C5FE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1A7835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-19 0:0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265C44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528537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Field observation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7174E2D" w14:textId="3F073586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41F12E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316322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724F9D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4753019</w:t>
            </w:r>
          </w:p>
        </w:tc>
      </w:tr>
      <w:tr w:rsidR="00262315" w:rsidRPr="005E728D" w14:paraId="6589B911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4C54FC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0929EF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2-11 0:0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3E97EE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4FB6A34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Field observation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CA2FDEA" w14:textId="3445E6B4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3F3BE0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454641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8CE832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59327572</w:t>
            </w:r>
          </w:p>
        </w:tc>
      </w:tr>
      <w:tr w:rsidR="00262315" w:rsidRPr="005E728D" w14:paraId="794BA99C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039CD8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48EFD9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8 2019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CA3C7F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23A884D" w14:textId="2625F20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A8BAF56" w14:textId="31968969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BD26D6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26.57632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2BAF4B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1.62256944</w:t>
            </w:r>
          </w:p>
        </w:tc>
      </w:tr>
      <w:tr w:rsidR="005E728D" w:rsidRPr="005E728D" w14:paraId="41E3C428" w14:textId="77777777" w:rsidTr="002A0748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6B6B34A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A091433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95894BD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14:paraId="764ED094" w14:textId="39927F84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E04EC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8A4A744" w14:textId="7ADB74CB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FB1ABF3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26.481366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E1E77BA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1.7935</w:t>
            </w:r>
          </w:p>
        </w:tc>
      </w:tr>
      <w:tr w:rsidR="005E728D" w:rsidRPr="005E728D" w14:paraId="1A71DC88" w14:textId="77777777" w:rsidTr="002A0748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9E9051A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B7596BA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9244712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14:paraId="0FC74DCA" w14:textId="6B38AB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E04EC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C000676" w14:textId="7457DD2D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804D307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26.471238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C209E9D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1.79670278</w:t>
            </w:r>
          </w:p>
        </w:tc>
      </w:tr>
      <w:tr w:rsidR="005E728D" w:rsidRPr="005E728D" w14:paraId="542542F2" w14:textId="77777777" w:rsidTr="002A0748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D260BAD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79A9D26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8BA893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14:paraId="45CEED36" w14:textId="23F114F8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E04EC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E6F1A58" w14:textId="75E4893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75260C1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26.5739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E56D48F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1.62336111</w:t>
            </w:r>
          </w:p>
        </w:tc>
      </w:tr>
      <w:tr w:rsidR="005E728D" w:rsidRPr="005E728D" w14:paraId="65D9F251" w14:textId="77777777" w:rsidTr="002A0748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4862551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9526161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86E8E9F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14:paraId="14622F13" w14:textId="06848866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E04EC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5B4A00E" w14:textId="196E9594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D6CFCBF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26.581288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929060C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1.62435556</w:t>
            </w:r>
          </w:p>
        </w:tc>
      </w:tr>
      <w:tr w:rsidR="005E728D" w:rsidRPr="005E728D" w14:paraId="4AB4BE47" w14:textId="77777777" w:rsidTr="002A0748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5320635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B2517F7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9152A2E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14:paraId="3C00238B" w14:textId="0C18F0D6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E04EC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C6056A6" w14:textId="6F48C4A9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6E8FF43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26.581761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39588F9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1.62448333</w:t>
            </w:r>
          </w:p>
        </w:tc>
      </w:tr>
      <w:tr w:rsidR="005E728D" w:rsidRPr="005E728D" w14:paraId="489EEB22" w14:textId="77777777" w:rsidTr="002A0748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2F49385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BCC141B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8.1.13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F2C31E3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14:paraId="0D82C8C1" w14:textId="1B4C5523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E04EC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D5C4E2E" w14:textId="7C54B478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9303226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26.572925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900A3F7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1.62167314</w:t>
            </w:r>
          </w:p>
        </w:tc>
      </w:tr>
      <w:tr w:rsidR="005E728D" w:rsidRPr="005E728D" w14:paraId="07877E0D" w14:textId="77777777" w:rsidTr="002A0748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3AF5E3B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9BEBFF8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8.1.17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5D77253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14:paraId="25499CD7" w14:textId="4E4EDAD1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E04EC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412B0E9" w14:textId="7F0EA9B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C199517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26.578486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C7960E7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1.62374407</w:t>
            </w:r>
          </w:p>
        </w:tc>
      </w:tr>
      <w:tr w:rsidR="005E728D" w:rsidRPr="005E728D" w14:paraId="250137C9" w14:textId="77777777" w:rsidTr="002A0748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3FB5D36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D33CC11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8.3.7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7286DF0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14:paraId="050E47CA" w14:textId="64CB9355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E04EC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FE4BB52" w14:textId="269307F9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4F2EF56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26.578399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6D49914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1.62318407</w:t>
            </w:r>
          </w:p>
        </w:tc>
      </w:tr>
      <w:tr w:rsidR="005E728D" w:rsidRPr="005E728D" w14:paraId="646A69DE" w14:textId="77777777" w:rsidTr="002A0748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AC5D13E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1F90C57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8.4.29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A5B571F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14:paraId="7D2A2137" w14:textId="61B28CDA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E04EC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4493CD5" w14:textId="7B7F896B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8AF88FB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26.572448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126B13E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1.62733477</w:t>
            </w:r>
          </w:p>
        </w:tc>
      </w:tr>
      <w:tr w:rsidR="005E728D" w:rsidRPr="005E728D" w14:paraId="0FFA1456" w14:textId="77777777" w:rsidTr="002A0748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16C5B63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4FADAD4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8.4.1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6A9C623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14:paraId="6A2325B9" w14:textId="387F5552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E04EC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16B1188" w14:textId="199887E5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38C7AC0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26.566885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F4E0A9E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1.62403913</w:t>
            </w:r>
          </w:p>
        </w:tc>
      </w:tr>
      <w:tr w:rsidR="005E728D" w:rsidRPr="005E728D" w14:paraId="392679EF" w14:textId="77777777" w:rsidTr="002A0748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7EADEEB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8768F46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7634938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14:paraId="16FCCC8D" w14:textId="747045F9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E04EC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B400394" w14:textId="6450F881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1D6341B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26.469828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199ED03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1.79681615</w:t>
            </w:r>
          </w:p>
        </w:tc>
      </w:tr>
      <w:tr w:rsidR="005E728D" w:rsidRPr="005E728D" w14:paraId="05F2B50D" w14:textId="77777777" w:rsidTr="002A0748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420AAC1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4437B4A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BDDA32B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14:paraId="30C987EE" w14:textId="3B0608F1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E04EC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E709119" w14:textId="53D7E534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F7B4B8A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26.479952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80DD6B5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1.79359989</w:t>
            </w:r>
          </w:p>
        </w:tc>
      </w:tr>
      <w:tr w:rsidR="005E728D" w:rsidRPr="005E728D" w14:paraId="035BA4A2" w14:textId="77777777" w:rsidTr="002A0748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B18584A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FFFDAEE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57EEAAE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14:paraId="40FDBF65" w14:textId="00BB98F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E04EC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1A469A5" w14:textId="1512DE6E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B75C49E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26.482079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004CDE4" w14:textId="77777777" w:rsidR="005E728D" w:rsidRPr="005E728D" w:rsidRDefault="005E728D" w:rsidP="005E728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1.79088283</w:t>
            </w:r>
          </w:p>
        </w:tc>
      </w:tr>
      <w:tr w:rsidR="00262315" w:rsidRPr="005E728D" w14:paraId="20A1764A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2FEF67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A43189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04-02; 04:06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B122F8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3B5C7A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FBA00D3" w14:textId="2E1B2DC3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DBE9BB6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5833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4684EB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65495</w:t>
            </w:r>
          </w:p>
        </w:tc>
      </w:tr>
      <w:tr w:rsidR="00262315" w:rsidRPr="005E728D" w14:paraId="25E00BB1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D43AF4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8A7173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01-14; 14:24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D31B73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74DF7C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527FF8A" w14:textId="0D91108F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A830DF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6079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0BBF62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61762</w:t>
            </w:r>
          </w:p>
        </w:tc>
      </w:tr>
      <w:tr w:rsidR="00262315" w:rsidRPr="005E728D" w14:paraId="5CB9227A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F2D5BF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A2EFF2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01-30; 16:1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80074B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48B0EC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5C32198" w14:textId="3A159221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9EC7F5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5869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0DDEC26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63227</w:t>
            </w:r>
          </w:p>
        </w:tc>
      </w:tr>
      <w:tr w:rsidR="00262315" w:rsidRPr="005E728D" w14:paraId="586B7E78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56C96C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1E0801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02-10; 11:36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C9FF17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2EFF31B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F23A210" w14:textId="085CD043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50CEC1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5869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BCA3BF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63227</w:t>
            </w:r>
          </w:p>
        </w:tc>
      </w:tr>
      <w:tr w:rsidR="00262315" w:rsidRPr="005E728D" w14:paraId="43DD41CD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EDFB89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7B8F0B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02-13; 07:18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CF6717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456CDBA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C331FEE" w14:textId="1B368238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05CE93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5869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76CCC1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63227</w:t>
            </w:r>
          </w:p>
        </w:tc>
      </w:tr>
      <w:tr w:rsidR="00262315" w:rsidRPr="005E728D" w14:paraId="2273A047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A3233F6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30019B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03-09; 10:38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5E767E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98A14B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14A47E3" w14:textId="2D78B1CA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9B4B64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5869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4C130A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63227</w:t>
            </w:r>
          </w:p>
        </w:tc>
      </w:tr>
      <w:tr w:rsidR="00262315" w:rsidRPr="005E728D" w14:paraId="22D1D1B1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8D88D1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6A8DE1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03-16; 23:53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75D813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2933A2F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CFF4168" w14:textId="3C036CD0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77D19A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5869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54E2AE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63227</w:t>
            </w:r>
          </w:p>
        </w:tc>
      </w:tr>
      <w:tr w:rsidR="00262315" w:rsidRPr="005E728D" w14:paraId="0E39C412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66635F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A31F7B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02-13; 11:5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9F8E1E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C000EA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93ED011" w14:textId="3C0A60AD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9C10D3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4570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E25E11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60326</w:t>
            </w:r>
          </w:p>
        </w:tc>
      </w:tr>
      <w:tr w:rsidR="00262315" w:rsidRPr="005E728D" w14:paraId="64242593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923925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4B32A5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03-17; 07:3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86B3D2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51668F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7C6D854" w14:textId="276FB68F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265D24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4397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73FC2E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60297</w:t>
            </w:r>
          </w:p>
        </w:tc>
      </w:tr>
      <w:tr w:rsidR="00262315" w:rsidRPr="005E728D" w14:paraId="62B2FE58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9C271B6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3912FE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-4-24 23:2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3E69FA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186DBF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DB1BC4B" w14:textId="442EEB3B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691651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2389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2E0BCA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8007</w:t>
            </w:r>
          </w:p>
        </w:tc>
      </w:tr>
      <w:tr w:rsidR="00262315" w:rsidRPr="005E728D" w14:paraId="38D22747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7D44EB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6DB6BC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0-28 3:26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AC3D50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25D0CFC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6BEE0E6" w14:textId="2CC4D165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3C6C3D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407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B53618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3641</w:t>
            </w:r>
          </w:p>
        </w:tc>
      </w:tr>
      <w:tr w:rsidR="00262315" w:rsidRPr="005E728D" w14:paraId="6E3AB6AD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139AC7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C99B9E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2-21 10:2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07EA69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5C8F0F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8D17AAB" w14:textId="7D3E7275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75BAF6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407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3653F5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3641</w:t>
            </w:r>
          </w:p>
        </w:tc>
      </w:tr>
      <w:tr w:rsidR="00262315" w:rsidRPr="005E728D" w14:paraId="58DF6C49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D7F0A26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DB5450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-5-27 23:14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E25BC4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8B44276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66686D3" w14:textId="7B1121F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64F445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889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9FC8DF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73480EF5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E4A1CC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C3E426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-6-19 8:18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B87246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A8CE806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AAE0F22" w14:textId="4AFA20E3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2878D3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889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540D56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729678AB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E72C9D6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4B5E1E6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1-2-4 21:06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0A7EF26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58E604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210EEC4" w14:textId="596C589E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EA4C70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2103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273E14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02F3F518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1A03F7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BAEADB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-5-11 18:49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74A1866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4096C44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2F43BEB" w14:textId="3F9ECB20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EAB90B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632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6DACCE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1C5CA917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40E432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2331A2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-5-20 4:53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D7FBCC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87A4AB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690B382" w14:textId="31479549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8434D1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632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8F0E3B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11A2A796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9CFA76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E550DC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1-5-14 4:5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FFE677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DD3B70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E20E12E" w14:textId="2F604090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E6B7B8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632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C6FA1E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65601BFF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803CD6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4ECC7A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1-5-14 6:53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AB54C6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841F93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602AA7E" w14:textId="110C0A43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F5372C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2138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F65F47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12406D6B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31EEA4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40E0A5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-6-19 10:57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9B0A5E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8DA062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F2BFC70" w14:textId="0F9A57DC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580137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2891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D78116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3B7662D1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CB262E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289519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2-22 22:39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90C22F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1A6233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DA0D0E3" w14:textId="5C0319CC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D7A763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2891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E1735C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0CDE67E4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7B9B1C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9E5446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2-28 10:24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B7E16F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F43924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E500030" w14:textId="1BB3F0D4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E24337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2891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DD62F3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5AA677B9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B44428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4BA52A6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4-23 17:13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B0176F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23D67E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8C6D22B" w14:textId="40DE89C9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E7994A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2057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94802F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045B2105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F4BE4D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D964CB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1-3-8 10:59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A09EF0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A24DF7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39E1AAC" w14:textId="49F743EC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371F9A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2057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684166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131C34DD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70E5C8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CFFE10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1-4-30 12:18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F69E3A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C4E4F8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34E0F83" w14:textId="429ED5BA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4B5FF2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2057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509C6C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341004C2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C24B0F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6A5D3C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2-18 5:23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2BAC0F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18A136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9185049" w14:textId="00F24438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4CCCB8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2069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FA8A6B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1BE70448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593575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089E49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1-5-31 8:29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514569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84ACCD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8A1938D" w14:textId="679A20C2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9A63F3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2069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9D42D9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6632078B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89BF7A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2779B2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1-2 23:2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188F65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E5E93F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D600F7A" w14:textId="344C6D9B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93E887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865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F074D6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5D56A19D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8583B2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BE166C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1-6-5 21:04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131FCC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25BB0F26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440E8C5" w14:textId="2221B6A9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92E776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865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6A6855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0FDBCFA2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F82EEA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D0A8F1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1-6-5 21:43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91FC94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378BE6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A2D053B" w14:textId="179E465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C2E686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865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B68D5B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581DC147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EB940E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3FAFF6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1-6-27 19:53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F261D5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2441630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B81199F" w14:textId="66AF532E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2C0E24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865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CB6491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33B15E71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88CB22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89BA1E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8-26 1:4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59F71B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0DB306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3DDE4D3" w14:textId="5CBEC06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2A025A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822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4D2527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53E82B55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680E10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945AA6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1-6-24 4:46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0A7EC1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51A108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3F96F93" w14:textId="0D3C34B4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33A346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497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AF8BFF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04504448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CD3513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1DF960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5-10 18:3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98C603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954029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6F4F256" w14:textId="7F0D633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E01BB0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3703FE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6FBF1CF4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6583CF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226F1F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5-23 10:3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B1E948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F36126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86C0AAC" w14:textId="163504E1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3E256D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D2AD876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63931831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1C6A0A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C0EACD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6-4 6:07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A09A37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4ED0497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79F6081" w14:textId="71EBCA2C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845FB86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FCF022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14DB2D18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D13F136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1195D3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6-6 4:07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518D99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560904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48C01DB" w14:textId="125F9F4B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A30176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1FDE8D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08FD17E8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75DBE2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25475C6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6-8 19:19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D36E8B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E8AD91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FB77066" w14:textId="2878804B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B5FA42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F28BD8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24FEE2DB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08AC39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67F8846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6-23 20:13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59BB34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139A06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ACC7C8C" w14:textId="3FCAA188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1D2BF8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D099DF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353E1B46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151AD6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576D51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6-30 17:54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ADA7AF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AAB85B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1354AE5" w14:textId="327E5EF5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486FA7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942DDA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74680197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AA90A7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20386B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7-12 3:0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C54149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0A7A7B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ADA3222" w14:textId="681B65EF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FC2189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4365BA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1E7AADA4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51206D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F9CA7F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7-12 11:3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7E57ED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2A40919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A1F301F" w14:textId="0B78E883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985C0F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B47D9C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006CBEAB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3643A3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719BDA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7-13 15:09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18C69B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2C022A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FFDB7E8" w14:textId="22A4C431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385205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5357F9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5D131519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6DB4E6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65CC78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7-13 18:57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05F44C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1DDA19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E8CF2E6" w14:textId="00388B4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04F419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B94F8A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1F2161C7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01D4D6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F2F42C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7-23 5:24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321CEB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30531E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959484F" w14:textId="09ADE4AD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137D82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66C987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2F63B5A5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EB0C0B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DDF34B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9-8 23:2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6F6BF8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31D7BF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D29DD92" w14:textId="48B18565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A25E2E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A7ED95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70407A6B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F3C3DC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51AD60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9-9 8:5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191C97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0EAF54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0CFB7B3" w14:textId="7837F83B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BC715E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F9F605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36C43E85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4A5424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2EC446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9-21 6:14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D082C0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D8F07B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32857F6" w14:textId="6E868C45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DC3800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014BDD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58C8EA3C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19F447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613648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0-15 4:37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043ED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AEBE07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60F7366" w14:textId="774874BE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9CAEA3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887475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7CA6FCC9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ECEF5E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4BBC32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0-18 6:1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239B5A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AF9F03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181BBE3" w14:textId="5272AE1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911ACA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618B366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5FADF34D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D3C95B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848808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0-18 17:5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0765B0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78E318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50E9454" w14:textId="14CE1E12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B5D529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637A47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10ED3856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F5BAB0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ABD5ED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0-20 7:14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DEC77D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3BF024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1C6F8B2" w14:textId="1DFE5908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93F803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42740C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10943B63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797027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747B85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0-23 5:3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57906A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F001A8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20707FC" w14:textId="3C4FFDC8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2CA1EF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F11FFE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4C78CEF3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1B6FAF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3C7945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0-28 6:48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A921AE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21E04B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4A73480" w14:textId="7E4BC182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D95D48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806806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21573F92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1A830D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C65BB6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1-4 9:1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5D2894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8EA1BA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8329BFE" w14:textId="5B4C4680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8975B6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19B63F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23F57B8C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B2E7E0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1A5E96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1-7 6:34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4F6D40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4C2FF2D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6832E90" w14:textId="7288B63A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19E471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019419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267128B2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B9166D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4238D7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1-7 15:58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2F7DB8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9AD080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E19F3C5" w14:textId="4F3E6A40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4A9B6B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DD4594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183CA8CD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E3307D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6C0680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1-11 7:3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E645CE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B4C6A1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D8E2D3F" w14:textId="27D95233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26ABBB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3AFBEE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68116E1B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A24800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54FCE2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1-25 7:4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1A3961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BC0C7F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DC52F7E" w14:textId="60B4C623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0BBD4E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0E3A3D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30714314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FB9FD8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D3F8686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1-25 17:56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91886F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2CFD913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6B981CB" w14:textId="3EFD8046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5B4F7C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A93500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5DEF0D18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42734C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F1F8576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2-4 16:34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74FE64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F42B0C6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C847A7C" w14:textId="07193754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15BF01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F1684B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47BC1085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6D62D2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18E3BE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2-14 22:3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89D02D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A8361A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D461231" w14:textId="6BC26B69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434C96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8203C7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4736E52C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4D2AB1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0FB477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2-17 13:5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2F2329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08CB7D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1753787" w14:textId="310F02FA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8E0050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52D5586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25FE5489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002AD9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1CB37B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2-18 23:07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C24BBC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8455EE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8574719" w14:textId="0BDD6394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74F48F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7AE54F6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7FF72092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8FDC63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AA9F98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2-22 9:34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5D6B02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283152B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73E0774" w14:textId="4492EE60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1B094A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E42B3C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2A6B5F2C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6A96DF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CED3A9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1-1-13 8:0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3ED3E6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F7F81A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99CEEA0" w14:textId="62EAFDEF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47B7AF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02945E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1FE7CA74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42EF3E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85095E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1-2-25 13:49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692970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0B7D90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80DCF50" w14:textId="223C7132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4D70DE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93C0DB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17060CE9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A4E7FD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08BEBD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1-4-17 17:2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2E39DE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12D77F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8611348" w14:textId="42D651E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F2D79F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EADA7A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4540C7E1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E2A0CB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E3628D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1-4-26 16:13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ECA671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45E2087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B6C9E85" w14:textId="29C2FC8C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10A188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B5ACB9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1268B68C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140D7C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FA2F3B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1-6-18 9:3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96C881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3AD1D8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35217E9" w14:textId="3BFC9C7F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F6C200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214C8D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150DD5AE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62FCA5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271346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1-23 8:47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BF44F5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694F3C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B5A1AF3" w14:textId="2C4551CA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AC8B28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88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07574C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5803C6D8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ECB307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40EAD7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1-29 16:1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2220B4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F1729C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6A9F390" w14:textId="3BD5D7EF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0F186F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88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CD4BA8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0B5750EC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3F04076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2E5A93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2-19 13:5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F9A4FB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DF209E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972F9F8" w14:textId="79DBCEFA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AECA67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88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3BBEBF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09424BEC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FC8359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EBCC31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12-29 7:2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A96008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79F48D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4B8FA28" w14:textId="1FA97D16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761728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88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074508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7E22697A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F67606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BE9E8D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1-1-17 10:38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796F9C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25F8B6B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1871EAA" w14:textId="11AE6F0D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7B04DD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288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1A69156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52D5CED4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9357A5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3A3096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8-3-21 7:29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0ABF42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FC175A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BCC1F9B" w14:textId="1AB5DFE1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0E52D4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1522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30646C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92532</w:t>
            </w:r>
          </w:p>
        </w:tc>
      </w:tr>
      <w:tr w:rsidR="00262315" w:rsidRPr="005E728D" w14:paraId="74184CF5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F6C8988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1E5238A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11 06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E9125CC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163D395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visual observation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DB8D81D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747BA55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5682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5C43B01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72826</w:t>
            </w:r>
          </w:p>
        </w:tc>
      </w:tr>
      <w:tr w:rsidR="00262315" w:rsidRPr="005E728D" w14:paraId="018F1AAE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34D4AAA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73638BF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08 09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62BBAD2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6AAF669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visual observation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7BBF81A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129F51B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5804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1ACE9B9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70203</w:t>
            </w:r>
          </w:p>
        </w:tc>
      </w:tr>
      <w:tr w:rsidR="00262315" w:rsidRPr="005E728D" w14:paraId="315E677B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9FF28BA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CCA4527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12 13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6CBEFD0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8BBE824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visual observation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BC55E02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DB43DA8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6025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6AE2216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51696</w:t>
            </w:r>
          </w:p>
        </w:tc>
      </w:tr>
      <w:tr w:rsidR="00262315" w:rsidRPr="005E728D" w14:paraId="04722517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DB4AA16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6EDBDA5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12 13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99150DC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6D7F3AB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from helicopter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5ABC89B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A3BA1D9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6049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CBCDCDF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51165</w:t>
            </w:r>
          </w:p>
        </w:tc>
      </w:tr>
      <w:tr w:rsidR="00262315" w:rsidRPr="005E728D" w14:paraId="03E47F46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A05A12C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504E934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10 04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8735007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AD1D1BF" w14:textId="37B43A0F" w:rsidR="004407EA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graph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E683E83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033154A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6056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2C4685D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67994</w:t>
            </w:r>
          </w:p>
        </w:tc>
      </w:tr>
      <w:tr w:rsidR="00262315" w:rsidRPr="005E728D" w14:paraId="37231EE5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FF346DE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2F29374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10 29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F0FBD0F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9D49BD9" w14:textId="30B97B8D" w:rsidR="004407EA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C6BC4E7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D6D8910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6083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E301F07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64196</w:t>
            </w:r>
          </w:p>
        </w:tc>
      </w:tr>
      <w:tr w:rsidR="00262315" w:rsidRPr="005E728D" w14:paraId="3456CF5D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964F861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1997C21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12 13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83BBE20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6F9BE0C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from helicopter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5FCA5D5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8729D31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6107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0053F37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50276</w:t>
            </w:r>
          </w:p>
        </w:tc>
      </w:tr>
      <w:tr w:rsidR="00262315" w:rsidRPr="005E728D" w14:paraId="66033ADD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15DE6F9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A729D2D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12 13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A047C19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4919ABA0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from helicopter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8DA07DE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F6CBB52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6113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95B1360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49987</w:t>
            </w:r>
          </w:p>
        </w:tc>
      </w:tr>
      <w:tr w:rsidR="00262315" w:rsidRPr="005E728D" w14:paraId="37E7020B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4F62D31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33082C7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8 09 1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715B4D4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26C70D1F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visual observation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D4F2B83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14524D9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6121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4A34DA7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68181</w:t>
            </w:r>
          </w:p>
        </w:tc>
      </w:tr>
      <w:tr w:rsidR="00262315" w:rsidRPr="005E728D" w14:paraId="36489F8D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4463BEF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57614CC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03 1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E0888D7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48765275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visual observation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E462EBD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57BF980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6211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01F929E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49879</w:t>
            </w:r>
          </w:p>
        </w:tc>
      </w:tr>
      <w:tr w:rsidR="005E728D" w:rsidRPr="005E728D" w14:paraId="5ABE072C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B1DAA22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C149FE2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11 07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E469086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4231BFB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visual observation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1F5219C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41724B4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6320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6E7EEBA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63052</w:t>
            </w:r>
          </w:p>
        </w:tc>
      </w:tr>
      <w:tr w:rsidR="005E728D" w:rsidRPr="005E728D" w14:paraId="0F4A2407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7260644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8CB2C08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07 1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564F3C4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4CE87D45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visual observation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E1A9C75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DF0E68F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6358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DC9BC51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43372</w:t>
            </w:r>
          </w:p>
        </w:tc>
      </w:tr>
      <w:tr w:rsidR="005E728D" w:rsidRPr="005E728D" w14:paraId="21DE16AC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A54E7A7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647B39C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10 06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7C21527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4BB25CD2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visual observation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49FD476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2A6631F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6511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4357533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64627</w:t>
            </w:r>
          </w:p>
        </w:tc>
      </w:tr>
      <w:tr w:rsidR="005E728D" w:rsidRPr="005E728D" w14:paraId="4CA8D9BE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0188299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75717AD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11 1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334177F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0764033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visual observation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389AEEF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408C875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6552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FFF3535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4318</w:t>
            </w:r>
          </w:p>
        </w:tc>
      </w:tr>
      <w:tr w:rsidR="005E728D" w:rsidRPr="005E728D" w14:paraId="6F0C6760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4B61D4D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98ECD31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11 07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662AFCF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22FF7E54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visual observation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E9E2618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4284ECB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6623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963A70D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40067</w:t>
            </w:r>
          </w:p>
        </w:tc>
      </w:tr>
      <w:tr w:rsidR="005E728D" w:rsidRPr="005E728D" w14:paraId="329B11F7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9E6BCEB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3EA64B4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11 07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226255B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4C73F757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visual observation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7E491EF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6BF42AF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6637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26E0AA4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32211</w:t>
            </w:r>
          </w:p>
        </w:tc>
      </w:tr>
      <w:tr w:rsidR="005E728D" w:rsidRPr="005E728D" w14:paraId="16FD8A34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20D0926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924B72B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11 07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093C797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05CA39A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CFD2A2D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747FB60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6657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F839BD2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31804</w:t>
            </w:r>
          </w:p>
        </w:tc>
      </w:tr>
      <w:tr w:rsidR="005E728D" w:rsidRPr="005E728D" w14:paraId="47EF440B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7ABA83D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F61DA3E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11 23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7FE4B32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197B2BA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visual observation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3B0632F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0D9E534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6772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23AE1A5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4525</w:t>
            </w:r>
          </w:p>
        </w:tc>
      </w:tr>
      <w:tr w:rsidR="005E728D" w:rsidRPr="005E728D" w14:paraId="36612168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1123050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1D4507D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11 08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920CD08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A66B565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visual observation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149EFE2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C848540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6876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2F89B0E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55082</w:t>
            </w:r>
          </w:p>
        </w:tc>
      </w:tr>
      <w:tr w:rsidR="005E728D" w:rsidRPr="005E728D" w14:paraId="01BC9E5F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74B6AE6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350C469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10 0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C8BB53B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6B45E0A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visual observation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0889C05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3D6455A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6989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E2F9038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34077</w:t>
            </w:r>
          </w:p>
        </w:tc>
      </w:tr>
      <w:tr w:rsidR="005E728D" w:rsidRPr="005E728D" w14:paraId="6902A583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C1456E3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3561B08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019 11 11 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957E736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4C4DCC45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visual observation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FA2621C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39AAD5A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6997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FF94617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57195</w:t>
            </w:r>
          </w:p>
        </w:tc>
      </w:tr>
      <w:tr w:rsidR="005E728D" w:rsidRPr="005E728D" w14:paraId="4B164DAB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5948588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DD37E4F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11 0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5A1769D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E503DAC" w14:textId="6CD5156F" w:rsidR="004407EA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visual observation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75AEB1E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5FAAC81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7000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CB872BA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69388</w:t>
            </w:r>
          </w:p>
        </w:tc>
      </w:tr>
      <w:tr w:rsidR="005E728D" w:rsidRPr="005E728D" w14:paraId="4158FE40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1AE7BF4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DD60986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09 18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73810E6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CED42BC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visual observation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52617D0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16C6799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7011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6CF14AD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58667</w:t>
            </w:r>
          </w:p>
        </w:tc>
      </w:tr>
      <w:tr w:rsidR="005E728D" w:rsidRPr="005E728D" w14:paraId="5E976230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E1EB48B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B01036D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11 08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0ED38A7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27A32028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visual observation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8156EEE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94D81FB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701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D80505B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56922</w:t>
            </w:r>
          </w:p>
        </w:tc>
      </w:tr>
      <w:tr w:rsidR="005E728D" w:rsidRPr="005E728D" w14:paraId="29C10B4B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09EAEF1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2AA35C9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05 23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6DE1898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1623804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visual observation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00BBF28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DB122DE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704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F93877A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34822</w:t>
            </w:r>
          </w:p>
        </w:tc>
      </w:tr>
      <w:tr w:rsidR="005E728D" w:rsidRPr="005E728D" w14:paraId="1D444980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DDB0A05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71C507D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08 28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44889D3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4DDC4941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visual observation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6F32825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957CBA4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7109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82C0EE6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38357</w:t>
            </w:r>
          </w:p>
        </w:tc>
      </w:tr>
      <w:tr w:rsidR="005E728D" w:rsidRPr="005E728D" w14:paraId="419FD9AF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FC472F6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E7B41CE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10 0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99827AC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4D36AEED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visual observation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5E191D7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9A4B37A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714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E864F60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34165</w:t>
            </w:r>
          </w:p>
        </w:tc>
      </w:tr>
      <w:tr w:rsidR="005E728D" w:rsidRPr="005E728D" w14:paraId="1C64C00C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C6EF72D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80D42B4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12 13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FC4C68F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B024D9D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from helicopter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2686F01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B7753A8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715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BD102C8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57071</w:t>
            </w:r>
          </w:p>
        </w:tc>
      </w:tr>
      <w:tr w:rsidR="005E728D" w:rsidRPr="005E728D" w14:paraId="1DB28A21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0285CE8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781143D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05 0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DF22779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4DE13974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visual observation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465F194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5F19DD2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7165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1406014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3491</w:t>
            </w:r>
          </w:p>
        </w:tc>
      </w:tr>
      <w:tr w:rsidR="005E728D" w:rsidRPr="005E728D" w14:paraId="043D194C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569C391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5808421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11 19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E59BE1A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3DEDCA9" w14:textId="116FF80F" w:rsidR="004407EA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deregistration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7C42AD7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BAC6614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7378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FD4DD5D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3481</w:t>
            </w:r>
          </w:p>
        </w:tc>
      </w:tr>
      <w:tr w:rsidR="005E728D" w:rsidRPr="005E728D" w14:paraId="72165F0E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7002A4A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C631CC5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04 0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1537AC6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A99C32B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visual observation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7E0F5CE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C42A79E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7502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42532B1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71531</w:t>
            </w:r>
          </w:p>
        </w:tc>
      </w:tr>
      <w:tr w:rsidR="005E728D" w:rsidRPr="005E728D" w14:paraId="57B97F56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F49831C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237C016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11 0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FD0C995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7D23ECF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visual observation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7C05154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7FD0452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7765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09B7A8F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72316</w:t>
            </w:r>
          </w:p>
        </w:tc>
      </w:tr>
      <w:tr w:rsidR="005E728D" w:rsidRPr="005E728D" w14:paraId="7B8A5442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256F9B6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DB66B12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12 13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A3674F9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632405C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from helicopter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0DBE356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EAD32E1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7928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585DD60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54652</w:t>
            </w:r>
          </w:p>
        </w:tc>
      </w:tr>
      <w:tr w:rsidR="005E728D" w:rsidRPr="005E728D" w14:paraId="4D435241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4CF6483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34FA4DF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10 2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174CA17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879AE58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visual observation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F224594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0D40FEA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8330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27352FB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80312</w:t>
            </w:r>
          </w:p>
        </w:tc>
      </w:tr>
      <w:tr w:rsidR="005E728D" w:rsidRPr="005E728D" w14:paraId="36164583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AB7772F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B640B4E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11 29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812A93F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EF39DAA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2F4836A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9622856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1.0364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5B2593C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71889</w:t>
            </w:r>
          </w:p>
        </w:tc>
      </w:tr>
      <w:tr w:rsidR="005E728D" w:rsidRPr="005E728D" w14:paraId="735E1DE8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F758FF4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C20438E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 12 2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CCC761A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ADBA346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visual observation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713C0EB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BDCE764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1.3033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4A5B002" w14:textId="77777777" w:rsidR="004407EA" w:rsidRPr="005E728D" w:rsidRDefault="004407EA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84975</w:t>
            </w:r>
          </w:p>
        </w:tc>
      </w:tr>
      <w:tr w:rsidR="005E728D" w:rsidRPr="005E728D" w14:paraId="62A088B5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CAE3DA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380DB0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15EA86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76E641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1035BF8" w14:textId="7CC166DE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8EBEBB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7928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DBFD023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54652</w:t>
            </w:r>
          </w:p>
        </w:tc>
      </w:tr>
      <w:tr w:rsidR="00262315" w:rsidRPr="005E728D" w14:paraId="4AB77F8B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3A9783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775EED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258503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10980CD" w14:textId="48417496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49F353B" w14:textId="304F3A8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AC9DC8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6056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D1E9E9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67994</w:t>
            </w:r>
          </w:p>
        </w:tc>
      </w:tr>
      <w:tr w:rsidR="00262315" w:rsidRPr="005E728D" w14:paraId="084A1AE9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CA4CC3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93C2AB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43F46F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14:paraId="3A92F43C" w14:textId="3B48FC6B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2B06EC0" w14:textId="105FA738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595842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6083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3FAD1A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64196</w:t>
            </w:r>
          </w:p>
        </w:tc>
      </w:tr>
      <w:tr w:rsidR="00262315" w:rsidRPr="005E728D" w14:paraId="572E6261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DF7204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C9F2B0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141709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14:paraId="76897000" w14:textId="2F2A7DB3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19AA8B6" w14:textId="24AAAF3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547199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6011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3ACCC8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51112</w:t>
            </w:r>
          </w:p>
        </w:tc>
      </w:tr>
      <w:tr w:rsidR="00262315" w:rsidRPr="005E728D" w14:paraId="286F47BE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9810432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58ACDA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900513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amera trapping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14:paraId="2C379041" w14:textId="012FEC1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photo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AA5E414" w14:textId="6DA1D80F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92BC4A1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5974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F234DE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50564</w:t>
            </w:r>
          </w:p>
        </w:tc>
      </w:tr>
      <w:tr w:rsidR="00262315" w:rsidRPr="005E728D" w14:paraId="322D680B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02014CC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9CAA89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EB31B9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14:paraId="36AACF8D" w14:textId="2680DACA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</w:tcPr>
          <w:p w14:paraId="4E2C3401" w14:textId="74EAA90A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1E926CB" w14:textId="780AB770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6062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8821A0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63669</w:t>
            </w:r>
          </w:p>
        </w:tc>
      </w:tr>
      <w:tr w:rsidR="00262315" w:rsidRPr="005E728D" w14:paraId="3B0BA5CE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2FD3E3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849BEF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02FFFE4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14:paraId="2E575F2E" w14:textId="38564636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</w:tcPr>
          <w:p w14:paraId="349EA791" w14:textId="6963CC8E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8EB2A18" w14:textId="15FA0BAD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9349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0BAD86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826</w:t>
            </w:r>
          </w:p>
        </w:tc>
      </w:tr>
      <w:tr w:rsidR="00262315" w:rsidRPr="005E728D" w14:paraId="60C9B284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5B5575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8E599F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-12-1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B50C3B7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unting information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14:paraId="447130A7" w14:textId="78D82362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</w:tcPr>
          <w:p w14:paraId="535A29C1" w14:textId="34AB6164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5644318" w14:textId="7DCD9856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4777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26ED40D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33729</w:t>
            </w:r>
          </w:p>
        </w:tc>
      </w:tr>
      <w:tr w:rsidR="00262315" w:rsidRPr="005E728D" w14:paraId="14BDD77E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4D249D8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267BFC9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19-12-2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352D1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unting information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010294B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unted as roe deer</w:t>
            </w:r>
          </w:p>
        </w:tc>
        <w:tc>
          <w:tcPr>
            <w:tcW w:w="705" w:type="dxa"/>
            <w:shd w:val="clear" w:color="auto" w:fill="auto"/>
          </w:tcPr>
          <w:p w14:paraId="056E39B2" w14:textId="2DC41232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70D13D7" w14:textId="5EF8AF69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.4350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BBEE0AA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34924</w:t>
            </w:r>
          </w:p>
        </w:tc>
      </w:tr>
      <w:tr w:rsidR="00262315" w:rsidRPr="005E728D" w14:paraId="51367EA2" w14:textId="77777777" w:rsidTr="005E728D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200A875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ydropotes</w:t>
            </w:r>
            <w:proofErr w:type="spellEnd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E4B665E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2020-2-1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DA32A7F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Hunting information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7A217D6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Confiscated from poaching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752A750F" w14:textId="68727BC9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0795471" w14:textId="32D01E62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1306560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9A95BE0" w14:textId="77777777" w:rsidR="00262315" w:rsidRPr="005E728D" w:rsidRDefault="00262315" w:rsidP="00262315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E728D">
              <w:rPr>
                <w:rFonts w:ascii="Times New Roman" w:eastAsia="DengXian" w:hAnsi="Times New Roman" w:cs="Times New Roman"/>
                <w:sz w:val="18"/>
                <w:szCs w:val="18"/>
              </w:rPr>
              <w:t>42.41273</w:t>
            </w:r>
          </w:p>
        </w:tc>
      </w:tr>
    </w:tbl>
    <w:p w14:paraId="052567C6" w14:textId="52041C28" w:rsidR="00966A62" w:rsidRDefault="00966A62" w:rsidP="0081108E">
      <w:pPr>
        <w:widowControl w:val="0"/>
        <w:wordWrap w:val="0"/>
        <w:autoSpaceDE w:val="0"/>
        <w:autoSpaceDN w:val="0"/>
        <w:spacing w:line="480" w:lineRule="auto"/>
        <w:contextualSpacing w:val="0"/>
        <w:jc w:val="both"/>
        <w:rPr>
          <w:rFonts w:ascii="Times New Roman" w:eastAsia="Malgun Gothic" w:hAnsi="Times New Roman" w:cs="Times New Roman"/>
          <w:b/>
          <w:kern w:val="2"/>
          <w:sz w:val="24"/>
          <w:szCs w:val="24"/>
          <w:lang w:eastAsia="ko-KR"/>
        </w:rPr>
      </w:pPr>
    </w:p>
    <w:p w14:paraId="7BD840AB" w14:textId="77777777" w:rsidR="00A05A64" w:rsidRPr="00C938E8" w:rsidRDefault="00A05A64">
      <w:pPr>
        <w:rPr>
          <w:rFonts w:ascii="Times New Roman" w:hAnsi="Times New Roman" w:cs="Times New Roman"/>
          <w:sz w:val="24"/>
          <w:szCs w:val="24"/>
        </w:rPr>
      </w:pPr>
    </w:p>
    <w:sectPr w:rsidR="00A05A64" w:rsidRPr="00C938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2BB31" w14:textId="77777777" w:rsidR="00FA3907" w:rsidRDefault="00FA3907" w:rsidP="008C1197">
      <w:pPr>
        <w:spacing w:line="240" w:lineRule="auto"/>
      </w:pPr>
      <w:r>
        <w:separator/>
      </w:r>
    </w:p>
  </w:endnote>
  <w:endnote w:type="continuationSeparator" w:id="0">
    <w:p w14:paraId="55DF34F4" w14:textId="77777777" w:rsidR="00FA3907" w:rsidRDefault="00FA3907" w:rsidP="008C11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70B03" w14:textId="77777777" w:rsidR="00FA3907" w:rsidRDefault="00FA3907" w:rsidP="008C1197">
      <w:pPr>
        <w:spacing w:line="240" w:lineRule="auto"/>
      </w:pPr>
      <w:r>
        <w:separator/>
      </w:r>
    </w:p>
  </w:footnote>
  <w:footnote w:type="continuationSeparator" w:id="0">
    <w:p w14:paraId="6386D711" w14:textId="77777777" w:rsidR="00FA3907" w:rsidRDefault="00FA3907" w:rsidP="008C119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08E"/>
    <w:rsid w:val="0006598D"/>
    <w:rsid w:val="00183942"/>
    <w:rsid w:val="00262315"/>
    <w:rsid w:val="00300BF0"/>
    <w:rsid w:val="0036334C"/>
    <w:rsid w:val="004407EA"/>
    <w:rsid w:val="005E728D"/>
    <w:rsid w:val="00681858"/>
    <w:rsid w:val="006D0DFE"/>
    <w:rsid w:val="00751151"/>
    <w:rsid w:val="0081108E"/>
    <w:rsid w:val="008C1197"/>
    <w:rsid w:val="00966A62"/>
    <w:rsid w:val="00A05A64"/>
    <w:rsid w:val="00C938E8"/>
    <w:rsid w:val="00D36472"/>
    <w:rsid w:val="00F528DC"/>
    <w:rsid w:val="00FA3907"/>
    <w:rsid w:val="00FE3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75DE34"/>
  <w15:chartTrackingRefBased/>
  <w15:docId w15:val="{3F63C30A-220F-422E-B932-C2D64E18F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08E"/>
    <w:pPr>
      <w:spacing w:line="276" w:lineRule="auto"/>
      <w:contextualSpacing/>
    </w:pPr>
    <w:rPr>
      <w:rFonts w:ascii="Arial" w:eastAsia="Times New Roman" w:hAnsi="Arial" w:cs="Arial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10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11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1197"/>
    <w:rPr>
      <w:rFonts w:ascii="Arial" w:eastAsia="Times New Roman" w:hAnsi="Arial" w:cs="Arial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C119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1197"/>
    <w:rPr>
      <w:rFonts w:ascii="Arial" w:eastAsia="Times New Roman" w:hAnsi="Arial" w:cs="Arial"/>
      <w:kern w:val="0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36334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334C"/>
    <w:rPr>
      <w:color w:val="954F72"/>
      <w:u w:val="single"/>
    </w:rPr>
  </w:style>
  <w:style w:type="paragraph" w:customStyle="1" w:styleId="msonormal0">
    <w:name w:val="msonormal"/>
    <w:basedOn w:val="Normal"/>
    <w:rsid w:val="0036334C"/>
    <w:pPr>
      <w:spacing w:before="100" w:beforeAutospacing="1" w:after="100" w:afterAutospacing="1" w:line="240" w:lineRule="auto"/>
      <w:contextualSpacing w:val="0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font5">
    <w:name w:val="font5"/>
    <w:basedOn w:val="Normal"/>
    <w:rsid w:val="0036334C"/>
    <w:pPr>
      <w:spacing w:before="100" w:beforeAutospacing="1" w:after="100" w:afterAutospacing="1" w:line="240" w:lineRule="auto"/>
      <w:contextualSpacing w:val="0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xl63">
    <w:name w:val="xl63"/>
    <w:basedOn w:val="Normal"/>
    <w:rsid w:val="0036334C"/>
    <w:pPr>
      <w:spacing w:before="100" w:beforeAutospacing="1" w:after="100" w:afterAutospacing="1" w:line="240" w:lineRule="auto"/>
      <w:contextualSpacing w:val="0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xl64">
    <w:name w:val="xl64"/>
    <w:basedOn w:val="Normal"/>
    <w:rsid w:val="0036334C"/>
    <w:pPr>
      <w:spacing w:before="100" w:beforeAutospacing="1" w:after="100" w:afterAutospacing="1" w:line="240" w:lineRule="auto"/>
      <w:contextualSpacing w:val="0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xl65">
    <w:name w:val="xl65"/>
    <w:basedOn w:val="Normal"/>
    <w:rsid w:val="0036334C"/>
    <w:pPr>
      <w:spacing w:before="100" w:beforeAutospacing="1" w:after="100" w:afterAutospacing="1" w:line="240" w:lineRule="auto"/>
      <w:contextualSpacing w:val="0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xl66">
    <w:name w:val="xl66"/>
    <w:basedOn w:val="Normal"/>
    <w:rsid w:val="0036334C"/>
    <w:pPr>
      <w:shd w:val="clear" w:color="000000" w:fill="D9E1F2"/>
      <w:spacing w:before="100" w:beforeAutospacing="1" w:after="100" w:afterAutospacing="1" w:line="240" w:lineRule="auto"/>
      <w:contextualSpacing w:val="0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xl67">
    <w:name w:val="xl67"/>
    <w:basedOn w:val="Normal"/>
    <w:rsid w:val="0036334C"/>
    <w:pPr>
      <w:shd w:val="clear" w:color="000000" w:fill="D9E1F2"/>
      <w:spacing w:before="100" w:beforeAutospacing="1" w:after="100" w:afterAutospacing="1" w:line="240" w:lineRule="auto"/>
      <w:contextualSpacing w:val="0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xl68">
    <w:name w:val="xl68"/>
    <w:basedOn w:val="Normal"/>
    <w:rsid w:val="0036334C"/>
    <w:pPr>
      <w:shd w:val="clear" w:color="000000" w:fill="D9E1F2"/>
      <w:spacing w:before="100" w:beforeAutospacing="1" w:after="100" w:afterAutospacing="1" w:line="240" w:lineRule="auto"/>
      <w:contextualSpacing w:val="0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xl69">
    <w:name w:val="xl69"/>
    <w:basedOn w:val="Normal"/>
    <w:rsid w:val="0036334C"/>
    <w:pPr>
      <w:shd w:val="clear" w:color="000000" w:fill="DDEBF7"/>
      <w:spacing w:before="100" w:beforeAutospacing="1" w:after="100" w:afterAutospacing="1" w:line="240" w:lineRule="auto"/>
      <w:contextualSpacing w:val="0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xl70">
    <w:name w:val="xl70"/>
    <w:basedOn w:val="Normal"/>
    <w:rsid w:val="0036334C"/>
    <w:pPr>
      <w:shd w:val="clear" w:color="000000" w:fill="E2EFDA"/>
      <w:spacing w:before="100" w:beforeAutospacing="1" w:after="100" w:afterAutospacing="1" w:line="240" w:lineRule="auto"/>
      <w:contextualSpacing w:val="0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xl71">
    <w:name w:val="xl71"/>
    <w:basedOn w:val="Normal"/>
    <w:rsid w:val="0036334C"/>
    <w:pPr>
      <w:shd w:val="clear" w:color="000000" w:fill="E2EFDA"/>
      <w:spacing w:before="100" w:beforeAutospacing="1" w:after="100" w:afterAutospacing="1" w:line="240" w:lineRule="auto"/>
      <w:contextualSpacing w:val="0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xl72">
    <w:name w:val="xl72"/>
    <w:basedOn w:val="Normal"/>
    <w:rsid w:val="0036334C"/>
    <w:pPr>
      <w:shd w:val="clear" w:color="000000" w:fill="FFE699"/>
      <w:spacing w:before="100" w:beforeAutospacing="1" w:after="100" w:afterAutospacing="1" w:line="240" w:lineRule="auto"/>
      <w:contextualSpacing w:val="0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xl73">
    <w:name w:val="xl73"/>
    <w:basedOn w:val="Normal"/>
    <w:rsid w:val="0036334C"/>
    <w:pPr>
      <w:shd w:val="clear" w:color="000000" w:fill="FFE699"/>
      <w:spacing w:before="100" w:beforeAutospacing="1" w:after="100" w:afterAutospacing="1" w:line="240" w:lineRule="auto"/>
      <w:contextualSpacing w:val="0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xl74">
    <w:name w:val="xl74"/>
    <w:basedOn w:val="Normal"/>
    <w:rsid w:val="0036334C"/>
    <w:pPr>
      <w:shd w:val="clear" w:color="000000" w:fill="FFE699"/>
      <w:spacing w:before="100" w:beforeAutospacing="1" w:after="100" w:afterAutospacing="1" w:line="240" w:lineRule="auto"/>
      <w:contextualSpacing w:val="0"/>
    </w:pPr>
    <w:rPr>
      <w:rFonts w:ascii="Times New Roman" w:eastAsia="SimSun" w:hAnsi="Times New Roman" w:cs="Times New Roman"/>
      <w:color w:val="FF0000"/>
      <w:sz w:val="20"/>
      <w:szCs w:val="20"/>
      <w:lang w:eastAsia="zh-CN"/>
    </w:rPr>
  </w:style>
  <w:style w:type="paragraph" w:customStyle="1" w:styleId="font6">
    <w:name w:val="font6"/>
    <w:basedOn w:val="Normal"/>
    <w:rsid w:val="004407EA"/>
    <w:pPr>
      <w:spacing w:before="100" w:beforeAutospacing="1" w:after="100" w:afterAutospacing="1" w:line="240" w:lineRule="auto"/>
      <w:contextualSpacing w:val="0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xl75">
    <w:name w:val="xl75"/>
    <w:basedOn w:val="Normal"/>
    <w:rsid w:val="004407EA"/>
    <w:pPr>
      <w:shd w:val="clear" w:color="000000" w:fill="B4C6E7"/>
      <w:spacing w:before="100" w:beforeAutospacing="1" w:after="100" w:afterAutospacing="1" w:line="240" w:lineRule="auto"/>
      <w:contextualSpacing w:val="0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xl76">
    <w:name w:val="xl76"/>
    <w:basedOn w:val="Normal"/>
    <w:rsid w:val="004407EA"/>
    <w:pPr>
      <w:shd w:val="clear" w:color="000000" w:fill="FFE699"/>
      <w:spacing w:before="100" w:beforeAutospacing="1" w:after="100" w:afterAutospacing="1" w:line="240" w:lineRule="auto"/>
      <w:contextualSpacing w:val="0"/>
    </w:pPr>
    <w:rPr>
      <w:rFonts w:ascii="Times New Roman" w:eastAsia="SimSun" w:hAnsi="Times New Roman" w:cs="Times New Roman"/>
      <w:color w:val="FF0000"/>
      <w:sz w:val="20"/>
      <w:szCs w:val="20"/>
      <w:lang w:eastAsia="zh-CN"/>
    </w:rPr>
  </w:style>
  <w:style w:type="paragraph" w:customStyle="1" w:styleId="xl77">
    <w:name w:val="xl77"/>
    <w:basedOn w:val="Normal"/>
    <w:rsid w:val="004407EA"/>
    <w:pPr>
      <w:shd w:val="clear" w:color="000000" w:fill="B4C6E7"/>
      <w:spacing w:before="100" w:beforeAutospacing="1" w:after="100" w:afterAutospacing="1" w:line="240" w:lineRule="auto"/>
      <w:contextualSpacing w:val="0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xl78">
    <w:name w:val="xl78"/>
    <w:basedOn w:val="Normal"/>
    <w:rsid w:val="004407EA"/>
    <w:pPr>
      <w:spacing w:before="100" w:beforeAutospacing="1" w:after="100" w:afterAutospacing="1" w:line="240" w:lineRule="auto"/>
      <w:contextualSpacing w:val="0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xl79">
    <w:name w:val="xl79"/>
    <w:basedOn w:val="Normal"/>
    <w:rsid w:val="004407EA"/>
    <w:pPr>
      <w:spacing w:before="100" w:beforeAutospacing="1" w:after="100" w:afterAutospacing="1" w:line="240" w:lineRule="auto"/>
      <w:contextualSpacing w:val="0"/>
    </w:pPr>
    <w:rPr>
      <w:rFonts w:ascii="Times New Roman" w:eastAsia="SimSun" w:hAnsi="Times New Roman" w:cs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58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9</Pages>
  <Words>1931</Words>
  <Characters>11013</Characters>
  <Application>Microsoft Office Word</Application>
  <DocSecurity>0</DocSecurity>
  <Lines>91</Lines>
  <Paragraphs>25</Paragraphs>
  <ScaleCrop>false</ScaleCrop>
  <Company/>
  <LinksUpToDate>false</LinksUpToDate>
  <CharactersWithSpaces>1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ing</dc:creator>
  <cp:keywords/>
  <dc:description/>
  <cp:lastModifiedBy>chn off30</cp:lastModifiedBy>
  <cp:revision>5</cp:revision>
  <dcterms:created xsi:type="dcterms:W3CDTF">2022-03-02T01:46:00Z</dcterms:created>
  <dcterms:modified xsi:type="dcterms:W3CDTF">2022-04-07T12:22:00Z</dcterms:modified>
</cp:coreProperties>
</file>